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30C4F">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1EB004A7">
                <wp:simplePos x="0" y="0"/>
                <wp:positionH relativeFrom="margin">
                  <wp:posOffset>5715</wp:posOffset>
                </wp:positionH>
                <wp:positionV relativeFrom="paragraph">
                  <wp:posOffset>826770</wp:posOffset>
                </wp:positionV>
                <wp:extent cx="6847840" cy="578485"/>
                <wp:effectExtent l="0" t="0" r="1016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7840" cy="578485"/>
                        </a:xfrm>
                        <a:prstGeom prst="rect">
                          <a:avLst/>
                        </a:prstGeom>
                        <a:solidFill>
                          <a:srgbClr val="FFFFFF"/>
                        </a:solidFill>
                        <a:ln w="9525">
                          <a:solidFill>
                            <a:srgbClr val="193A65"/>
                          </a:solidFill>
                          <a:miter lim="800000"/>
                          <a:headEnd/>
                          <a:tailEnd/>
                        </a:ln>
                      </wps:spPr>
                      <wps:txbx>
                        <w:txbxContent>
                          <w:p w14:paraId="6D277F44" w14:textId="4EFAF7F9" w:rsidR="000035D5" w:rsidRDefault="000035D5">
                            <w:r w:rsidRPr="00C15FD2">
                              <w:t>Reported on page number:</w:t>
                            </w:r>
                            <w:r w:rsidR="008C2568">
                              <w:t xml:space="preserve"> </w:t>
                            </w:r>
                            <w:r w:rsidR="00C15FD2">
                              <w:t>11</w:t>
                            </w:r>
                            <w:r w:rsidR="00030C4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5pt;margin-top:65.1pt;width:539.2pt;height:45.5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" strokecolor="#193a65">
                <v:textbox>
                  <w:txbxContent>
                    <w:p w14:paraId="6D277F44" w14:textId="4EFAF7F9" w:rsidR="000035D5" w:rsidRDefault="000035D5">
                      <w:r w:rsidRPr="00C15FD2">
                        <w:t>Reported on page number:</w:t>
                      </w:r>
                      <w:r w:rsidR="008C2568">
                        <w:t xml:space="preserve"> </w:t>
                      </w:r>
                      <w:r w:rsidR="00C15FD2">
                        <w:t>11</w:t>
                      </w:r>
                      <w:r w:rsidR="00030C4F">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605B3E70">
                <wp:simplePos x="0" y="0"/>
                <wp:positionH relativeFrom="margin">
                  <wp:posOffset>0</wp:posOffset>
                </wp:positionH>
                <wp:positionV relativeFrom="paragraph">
                  <wp:posOffset>507891</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600ADC" w:rsidR="000035D5" w:rsidRDefault="000035D5" w:rsidP="000035D5">
                            <w:r>
                              <w:t xml:space="preserve">Reported on page number: </w:t>
                            </w:r>
                            <w:r w:rsidR="00F17CC5">
                              <w:t>N</w:t>
                            </w:r>
                            <w:r w:rsidR="00BA418A">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40pt;width:538.5pt;height:110.6pt;z-index:25165824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" strokecolor="#193a65">
                <v:textbox style="mso-fit-shape-to-text:t">
                  <w:txbxContent>
                    <w:p w14:paraId="19E6DEB8" w14:textId="7E600ADC" w:rsidR="000035D5" w:rsidRDefault="000035D5" w:rsidP="000035D5">
                      <w:r>
                        <w:t xml:space="preserve">Reported on page number: </w:t>
                      </w:r>
                      <w:r w:rsidR="00F17CC5">
                        <w:t>N</w:t>
                      </w:r>
                      <w:r w:rsidR="00BA418A">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7AE96CE6">
                <wp:simplePos x="0" y="0"/>
                <wp:positionH relativeFrom="margin">
                  <wp:posOffset>5715</wp:posOffset>
                </wp:positionH>
                <wp:positionV relativeFrom="paragraph">
                  <wp:posOffset>708660</wp:posOffset>
                </wp:positionV>
                <wp:extent cx="6838950" cy="9486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8690"/>
                        </a:xfrm>
                        <a:prstGeom prst="rect">
                          <a:avLst/>
                        </a:prstGeom>
                        <a:solidFill>
                          <a:srgbClr val="FFFFFF"/>
                        </a:solidFill>
                        <a:ln w="9525">
                          <a:solidFill>
                            <a:srgbClr val="193A65"/>
                          </a:solidFill>
                          <a:miter lim="800000"/>
                          <a:headEnd/>
                          <a:tailEnd/>
                        </a:ln>
                      </wps:spPr>
                      <wps:txbx>
                        <w:txbxContent>
                          <w:p w14:paraId="50CC448C" w14:textId="5CCEE3FC"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r w:rsidR="000E4EA6">
                              <w:rPr>
                                <w:lang w:val="en-ZW"/>
                              </w:rPr>
                              <w:t>Th</w:t>
                            </w:r>
                            <w:r w:rsidR="00043FC2">
                              <w:rPr>
                                <w:lang w:val="en-ZW"/>
                              </w:rPr>
                              <w:t>e</w:t>
                            </w:r>
                            <w:r w:rsidR="000E4EA6">
                              <w:rPr>
                                <w:lang w:val="en-ZW"/>
                              </w:rPr>
                              <w:t xml:space="preserve"> paper does not have </w:t>
                            </w:r>
                            <w:r w:rsidR="006E0FAB">
                              <w:rPr>
                                <w:lang w:val="en-ZW"/>
                              </w:rPr>
                              <w:t xml:space="preserve">authors from the local collaborators because </w:t>
                            </w:r>
                            <w:r w:rsidR="000661C9">
                              <w:rPr>
                                <w:lang w:val="en-ZW"/>
                              </w:rPr>
                              <w:t xml:space="preserve">they were not available at </w:t>
                            </w:r>
                            <w:r w:rsidR="006A7CE4">
                              <w:rPr>
                                <w:lang w:val="en-ZW"/>
                              </w:rPr>
                              <w:t xml:space="preserve">the time </w:t>
                            </w:r>
                            <w:r w:rsidR="000661C9">
                              <w:rPr>
                                <w:lang w:val="en-ZW"/>
                              </w:rPr>
                              <w:t xml:space="preserve"> of </w:t>
                            </w:r>
                            <w:r w:rsidR="006A7CE4">
                              <w:rPr>
                                <w:lang w:val="en-ZW"/>
                              </w:rPr>
                              <w:t>writing</w:t>
                            </w:r>
                            <w:r w:rsidR="000661C9">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8pt;width:538.5pt;height:74.7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" strokecolor="#193a65">
                <v:textbox>
                  <w:txbxContent>
                    <w:p w14:paraId="50CC448C" w14:textId="5CCEE3FC"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r w:rsidR="000E4EA6">
                        <w:rPr>
                          <w:lang w:val="en-ZW"/>
                        </w:rPr>
                        <w:t>Th</w:t>
                      </w:r>
                      <w:r w:rsidR="00043FC2">
                        <w:rPr>
                          <w:lang w:val="en-ZW"/>
                        </w:rPr>
                        <w:t>e</w:t>
                      </w:r>
                      <w:r w:rsidR="000E4EA6">
                        <w:rPr>
                          <w:lang w:val="en-ZW"/>
                        </w:rPr>
                        <w:t xml:space="preserve"> paper does not have </w:t>
                      </w:r>
                      <w:r w:rsidR="006E0FAB">
                        <w:rPr>
                          <w:lang w:val="en-ZW"/>
                        </w:rPr>
                        <w:t xml:space="preserve">authors from the local collaborators because </w:t>
                      </w:r>
                      <w:r w:rsidR="000661C9">
                        <w:rPr>
                          <w:lang w:val="en-ZW"/>
                        </w:rPr>
                        <w:t xml:space="preserve">they were not available at </w:t>
                      </w:r>
                      <w:r w:rsidR="006A7CE4">
                        <w:rPr>
                          <w:lang w:val="en-ZW"/>
                        </w:rPr>
                        <w:t xml:space="preserve">the time </w:t>
                      </w:r>
                      <w:r w:rsidR="000661C9">
                        <w:rPr>
                          <w:lang w:val="en-ZW"/>
                        </w:rPr>
                        <w:t xml:space="preserve"> of </w:t>
                      </w:r>
                      <w:r w:rsidR="006A7CE4">
                        <w:rPr>
                          <w:lang w:val="en-ZW"/>
                        </w:rPr>
                        <w:t>writing</w:t>
                      </w:r>
                      <w:r w:rsidR="000661C9">
                        <w:rPr>
                          <w:lang w:val="en-ZW"/>
                        </w:rPr>
                        <w:t>.</w:t>
                      </w:r>
                    </w:p>
                  </w:txbxContent>
                </v:textbox>
                <w10:wrap type="square" anchorx="margin"/>
              </v:shape>
            </w:pict>
          </mc:Fallback>
        </mc:AlternateContent>
      </w:r>
      <w:r>
        <w:t xml:space="preserve">an explanation for this below. </w:t>
      </w:r>
    </w:p>
    <w:p w14:paraId="60ACB501" w14:textId="351E4B20"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F523DC6" w:rsidR="000035D5" w:rsidRDefault="0035154C"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4A04181A">
                <wp:simplePos x="0" y="0"/>
                <wp:positionH relativeFrom="margin">
                  <wp:posOffset>5715</wp:posOffset>
                </wp:positionH>
                <wp:positionV relativeFrom="paragraph">
                  <wp:posOffset>963303</wp:posOffset>
                </wp:positionV>
                <wp:extent cx="6838950" cy="9023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335"/>
                        </a:xfrm>
                        <a:prstGeom prst="rect">
                          <a:avLst/>
                        </a:prstGeom>
                        <a:solidFill>
                          <a:srgbClr val="FFFFFF"/>
                        </a:solidFill>
                        <a:ln w="9525">
                          <a:solidFill>
                            <a:srgbClr val="193A65"/>
                          </a:solidFill>
                          <a:miter lim="800000"/>
                          <a:headEnd/>
                          <a:tailEnd/>
                        </a:ln>
                      </wps:spPr>
                      <wps:txb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5.85pt;width:538.5pt;height:71.0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gaHr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" strokecolor="#193a65">
                <v:textbo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118A87A" w:rsidR="000035D5" w:rsidRDefault="00640D5F"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23704D72">
                <wp:simplePos x="0" y="0"/>
                <wp:positionH relativeFrom="margin">
                  <wp:posOffset>-57873</wp:posOffset>
                </wp:positionH>
                <wp:positionV relativeFrom="paragraph">
                  <wp:posOffset>133150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5pt;margin-top:104.85pt;width:538.5pt;height:53.2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Qgp7O+IAAAAQAQAADwAAAAAAAAAAAAAAAABzBAAAZHJzL2Rvd25yZXYueG1s&#13;&#10;UEsFBgAAAAAEAAQA8wAAAIIFAAAAAA==&#13;&#10;" strokecolor="#193a65">
                <v:textbo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651D682" w:rsidR="000035D5" w:rsidRDefault="000035D5" w:rsidP="00640D5F">
      <w:pPr>
        <w:pStyle w:val="NoSpacing"/>
      </w:pPr>
      <w:r>
        <w:rPr>
          <w:noProof/>
        </w:rPr>
        <mc:AlternateContent>
          <mc:Choice Requires="wps">
            <w:drawing>
              <wp:anchor distT="45720" distB="45720" distL="114300" distR="114300" simplePos="0" relativeHeight="251658245" behindDoc="0" locked="0" layoutInCell="1" allowOverlap="1" wp14:anchorId="1A7A99EA" wp14:editId="36FE3C17">
                <wp:simplePos x="0" y="0"/>
                <wp:positionH relativeFrom="margin">
                  <wp:posOffset>0</wp:posOffset>
                </wp:positionH>
                <wp:positionV relativeFrom="paragraph">
                  <wp:posOffset>143314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2.85pt;width:538.5pt;height:53.2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BZjvE4gAAAA4BAAAPAAAAAAAAAAAAAAAAAHIEAABkcnMvZG93bnJldi54bWxQ&#13;&#10;SwUGAAAAAAQABADzAAAAgQUAAAAA&#13;&#10;" strokecolor="#193a65">
                <v:textbo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4D65C1" w14:textId="6F73894D"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54D65C1" w14:textId="6F73894D" w:rsidR="006648E9" w:rsidRDefault="006648E9">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5245D3"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E5245D3" w:rsidR="000035D5" w:rsidRDefault="006648E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p w14:paraId="04BEA2FA" w14:textId="23BF2699"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p w14:paraId="04BEA2FA" w14:textId="23BF2699" w:rsidR="006648E9" w:rsidRDefault="006648E9">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4BEC8D"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D4BEC8D" w:rsidR="000035D5" w:rsidRDefault="006648E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p w14:paraId="69F55F99" w14:textId="55C50856"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p w14:paraId="69F55F99" w14:textId="55C50856" w:rsidR="006648E9" w:rsidRDefault="006648E9">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6937" w:rsidRPr="00F57A3B" w:rsidRDefault="00396937">
      <w:pPr>
        <w:rPr>
          <w:rFonts w:ascii="Arial" w:hAnsi="Arial" w:cs="Arial"/>
        </w:rPr>
      </w:pPr>
    </w:p>
    <w:sectPr w:rsidR="0039693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70628" w14:textId="77777777" w:rsidR="00E8512D" w:rsidRDefault="00E8512D" w:rsidP="00F57A3B">
      <w:r>
        <w:separator/>
      </w:r>
    </w:p>
  </w:endnote>
  <w:endnote w:type="continuationSeparator" w:id="0">
    <w:p w14:paraId="0637D157" w14:textId="77777777" w:rsidR="00E8512D" w:rsidRDefault="00E8512D" w:rsidP="00F57A3B">
      <w:r>
        <w:continuationSeparator/>
      </w:r>
    </w:p>
  </w:endnote>
  <w:endnote w:type="continuationNotice" w:id="1">
    <w:p w14:paraId="4C63D01E" w14:textId="77777777" w:rsidR="00E8512D" w:rsidRDefault="00E851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8A2E4" w14:textId="77777777" w:rsidR="00E8512D" w:rsidRDefault="00E8512D" w:rsidP="00F57A3B">
      <w:r>
        <w:separator/>
      </w:r>
    </w:p>
  </w:footnote>
  <w:footnote w:type="continuationSeparator" w:id="0">
    <w:p w14:paraId="7DE3BA9E" w14:textId="77777777" w:rsidR="00E8512D" w:rsidRDefault="00E8512D" w:rsidP="00F57A3B">
      <w:r>
        <w:continuationSeparator/>
      </w:r>
    </w:p>
  </w:footnote>
  <w:footnote w:type="continuationNotice" w:id="1">
    <w:p w14:paraId="284C3CCC" w14:textId="77777777" w:rsidR="00E8512D" w:rsidRDefault="00E851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8EF"/>
    <w:rsid w:val="00030C4F"/>
    <w:rsid w:val="00043FC2"/>
    <w:rsid w:val="000661C9"/>
    <w:rsid w:val="0008305A"/>
    <w:rsid w:val="00096EB2"/>
    <w:rsid w:val="000B7730"/>
    <w:rsid w:val="000E4EA6"/>
    <w:rsid w:val="000F365D"/>
    <w:rsid w:val="00116E71"/>
    <w:rsid w:val="00127FA6"/>
    <w:rsid w:val="0017194D"/>
    <w:rsid w:val="00205087"/>
    <w:rsid w:val="0027382E"/>
    <w:rsid w:val="002923C4"/>
    <w:rsid w:val="00335779"/>
    <w:rsid w:val="0035154C"/>
    <w:rsid w:val="00396937"/>
    <w:rsid w:val="003D6464"/>
    <w:rsid w:val="003F7BA1"/>
    <w:rsid w:val="00406308"/>
    <w:rsid w:val="00420BA5"/>
    <w:rsid w:val="004624F2"/>
    <w:rsid w:val="00486592"/>
    <w:rsid w:val="004A1298"/>
    <w:rsid w:val="004A7A57"/>
    <w:rsid w:val="004B541B"/>
    <w:rsid w:val="004C71C4"/>
    <w:rsid w:val="004D5C18"/>
    <w:rsid w:val="0050705B"/>
    <w:rsid w:val="00515BC0"/>
    <w:rsid w:val="00541C18"/>
    <w:rsid w:val="00580384"/>
    <w:rsid w:val="005D730C"/>
    <w:rsid w:val="00616899"/>
    <w:rsid w:val="00623B0B"/>
    <w:rsid w:val="00640D5F"/>
    <w:rsid w:val="006648E9"/>
    <w:rsid w:val="0066594A"/>
    <w:rsid w:val="0069423E"/>
    <w:rsid w:val="006A42D0"/>
    <w:rsid w:val="006A7CE4"/>
    <w:rsid w:val="006B5051"/>
    <w:rsid w:val="006C09FA"/>
    <w:rsid w:val="006E0FAB"/>
    <w:rsid w:val="006E76E3"/>
    <w:rsid w:val="006F5F45"/>
    <w:rsid w:val="00705A91"/>
    <w:rsid w:val="00744C7B"/>
    <w:rsid w:val="007C499B"/>
    <w:rsid w:val="0083130E"/>
    <w:rsid w:val="00831ADE"/>
    <w:rsid w:val="00841F25"/>
    <w:rsid w:val="00867591"/>
    <w:rsid w:val="00875344"/>
    <w:rsid w:val="008861D8"/>
    <w:rsid w:val="008C2568"/>
    <w:rsid w:val="008C2886"/>
    <w:rsid w:val="009364D9"/>
    <w:rsid w:val="009726A5"/>
    <w:rsid w:val="00992FC4"/>
    <w:rsid w:val="009A389F"/>
    <w:rsid w:val="009A61A9"/>
    <w:rsid w:val="00A13ACE"/>
    <w:rsid w:val="00A16CBA"/>
    <w:rsid w:val="00A43F5B"/>
    <w:rsid w:val="00A961CD"/>
    <w:rsid w:val="00AD410C"/>
    <w:rsid w:val="00B3666A"/>
    <w:rsid w:val="00B67F56"/>
    <w:rsid w:val="00BA418A"/>
    <w:rsid w:val="00BD19EC"/>
    <w:rsid w:val="00C15FD2"/>
    <w:rsid w:val="00C81894"/>
    <w:rsid w:val="00C916DF"/>
    <w:rsid w:val="00CB2A14"/>
    <w:rsid w:val="00CD1171"/>
    <w:rsid w:val="00CD3B0F"/>
    <w:rsid w:val="00CE09E0"/>
    <w:rsid w:val="00D26731"/>
    <w:rsid w:val="00D52883"/>
    <w:rsid w:val="00D73A09"/>
    <w:rsid w:val="00DB7C65"/>
    <w:rsid w:val="00E004E6"/>
    <w:rsid w:val="00E07FC2"/>
    <w:rsid w:val="00E26AB2"/>
    <w:rsid w:val="00E8512D"/>
    <w:rsid w:val="00E976A3"/>
    <w:rsid w:val="00EA2A2D"/>
    <w:rsid w:val="00EB6B26"/>
    <w:rsid w:val="00F14BD2"/>
    <w:rsid w:val="00F17CC5"/>
    <w:rsid w:val="00F2092A"/>
    <w:rsid w:val="00F57A3B"/>
    <w:rsid w:val="00F64ACF"/>
    <w:rsid w:val="00FA2582"/>
    <w:rsid w:val="00FD56A3"/>
    <w:rsid w:val="00FE6A6E"/>
    <w:rsid w:val="00FF1951"/>
    <w:rsid w:val="00FF37A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640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faro Mushonga</cp:lastModifiedBy>
  <cp:revision>2</cp:revision>
  <dcterms:created xsi:type="dcterms:W3CDTF">2025-03-24T10:22:00Z</dcterms:created>
  <dcterms:modified xsi:type="dcterms:W3CDTF">2025-03-24T10:22:00Z</dcterms:modified>
</cp:coreProperties>
</file>